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margin" w:tblpX="-142" w:tblpY="358"/>
        <w:tblW w:w="157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035"/>
        <w:gridCol w:w="1134"/>
        <w:gridCol w:w="992"/>
        <w:gridCol w:w="1134"/>
        <w:gridCol w:w="1418"/>
        <w:gridCol w:w="1417"/>
        <w:gridCol w:w="1276"/>
        <w:gridCol w:w="1417"/>
        <w:gridCol w:w="1276"/>
        <w:gridCol w:w="1418"/>
        <w:gridCol w:w="22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2169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terogeneity test</w:t>
            </w:r>
          </w:p>
        </w:tc>
        <w:tc>
          <w:tcPr>
            <w:tcW w:w="10348" w:type="dxa"/>
            <w:gridSpan w:val="8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sts for directional horizontal pleiotropy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est for causal dir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vMerge w:val="continue"/>
            <w:noWrap/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69" w:type="dxa"/>
            <w:gridSpan w:val="2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Inverse variance weighted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MR Egger intercept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R-PRESSO global test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R-PRESSO distortion test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R-PRESSO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utlier test</w:t>
            </w:r>
          </w:p>
        </w:tc>
        <w:tc>
          <w:tcPr>
            <w:tcW w:w="2694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utlier-corrected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eiger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5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Q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Q_pval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value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utlier SNPs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95%CI)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rect causal dir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0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129.34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9e-04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112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04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84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s7134559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4-1.04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576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OSD</w:t>
            </w:r>
          </w:p>
        </w:tc>
        <w:tc>
          <w:tcPr>
            <w:tcW w:w="10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87.49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376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0.023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442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59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AL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0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107.75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49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186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035" w:type="dxa"/>
            <w:shd w:val="clear" w:color="auto" w:fill="auto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21.97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0.00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515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1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87</w:t>
            </w:r>
          </w:p>
        </w:tc>
        <w:tc>
          <w:tcPr>
            <w:tcW w:w="1417" w:type="dxa"/>
            <w:shd w:val="clear" w:color="auto" w:fill="auto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s11150601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7-1.00)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D</w:t>
            </w:r>
          </w:p>
        </w:tc>
        <w:tc>
          <w:tcPr>
            <w:tcW w:w="1035" w:type="dxa"/>
            <w:shd w:val="clear" w:color="auto" w:fill="auto"/>
            <w:noWrap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3.7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0.00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764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82</w:t>
            </w:r>
          </w:p>
        </w:tc>
        <w:tc>
          <w:tcPr>
            <w:tcW w:w="1417" w:type="dxa"/>
            <w:shd w:val="clear" w:color="auto" w:fill="auto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s2904880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s12951632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4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9-1.10)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shd w:val="clear" w:color="auto" w:fill="auto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 </w:t>
            </w:r>
          </w:p>
        </w:tc>
        <w:tc>
          <w:tcPr>
            <w:tcW w:w="1035" w:type="dxa"/>
            <w:shd w:val="clear" w:color="auto" w:fill="auto"/>
            <w:noWrap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155.2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.003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777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71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83</w:t>
            </w:r>
          </w:p>
        </w:tc>
        <w:tc>
          <w:tcPr>
            <w:tcW w:w="1417" w:type="dxa"/>
            <w:shd w:val="clear" w:color="auto" w:fill="auto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s2904880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9-1.16)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99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shd w:val="clear" w:color="auto" w:fill="auto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1035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3.66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0.004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566</w:t>
            </w:r>
          </w:p>
        </w:tc>
        <w:tc>
          <w:tcPr>
            <w:tcW w:w="1418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.006</w:t>
            </w:r>
          </w:p>
        </w:tc>
        <w:tc>
          <w:tcPr>
            <w:tcW w:w="1417" w:type="dxa"/>
            <w:shd w:val="clear" w:color="auto" w:fill="auto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41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84</w:t>
            </w:r>
          </w:p>
        </w:tc>
        <w:tc>
          <w:tcPr>
            <w:tcW w:w="1417" w:type="dxa"/>
            <w:shd w:val="clear" w:color="auto" w:fill="auto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rs76904798</w:t>
            </w:r>
          </w:p>
        </w:tc>
        <w:tc>
          <w:tcPr>
            <w:tcW w:w="1276" w:type="dxa"/>
            <w:shd w:val="clear" w:color="auto" w:fill="auto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6-1.10)</w:t>
            </w:r>
          </w:p>
        </w:tc>
        <w:tc>
          <w:tcPr>
            <w:tcW w:w="1418" w:type="dxa"/>
            <w:shd w:val="clear" w:color="auto" w:fill="auto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58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S</w:t>
            </w:r>
          </w:p>
        </w:tc>
        <w:tc>
          <w:tcPr>
            <w:tcW w:w="10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3.66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690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10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9.84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0.005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549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805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&lt; 0.086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rs290488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1.09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(1.02-1.17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10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112.11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0.008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202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76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s26431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s290488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4-1.03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noWrap/>
          </w:tcPr>
          <w:p>
            <w:pPr>
              <w:rPr>
                <w:rFonts w:eastAsia="Times New Roman" w:asciiTheme="majorBidi" w:hAnsiTheme="majorBidi" w:cstheme="majorBidi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1035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141.41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-0.010</w:t>
            </w:r>
          </w:p>
        </w:tc>
        <w:tc>
          <w:tcPr>
            <w:tcW w:w="1134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0.364</w:t>
            </w:r>
          </w:p>
        </w:tc>
        <w:tc>
          <w:tcPr>
            <w:tcW w:w="1418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noWrap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206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&lt; 0.075</w:t>
            </w:r>
          </w:p>
        </w:tc>
        <w:tc>
          <w:tcPr>
            <w:tcW w:w="1417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s62053943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  <w:p>
            <w:pPr>
              <w:jc w:val="center"/>
              <w:rPr>
                <w:rFonts w:eastAsia="Times New Roman"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9-1.09)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712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50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iligo</w:t>
            </w:r>
          </w:p>
        </w:tc>
        <w:tc>
          <w:tcPr>
            <w:tcW w:w="1035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7.35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1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6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 0.084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s6497339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85-1.02</w:t>
            </w:r>
            <w:r>
              <w:rPr>
                <w:rFonts w:eastAsia="Times New Roman"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0.116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ajorBidi" w:hAnsiTheme="majorBidi" w:cstheme="majorBidi"/>
                <w:sz w:val="20"/>
                <w:szCs w:val="20"/>
                <w:lang w:eastAsia="zh-CN"/>
              </w:rPr>
              <w:t>T</w:t>
            </w:r>
            <w:r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RUE</w:t>
            </w:r>
          </w:p>
        </w:tc>
      </w:tr>
    </w:tbl>
    <w:p>
      <w:pPr>
        <w:rPr>
          <w:rFonts w:ascii="Times New Roman" w:hAnsi="Times New Roman" w:cs="Times New Roman"/>
          <w:color w:val="FF0000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/>
        </w:rPr>
        <w:t>2</w:t>
      </w:r>
      <w:bookmarkStart w:id="1" w:name="_GoBack"/>
      <w:bookmarkEnd w:id="1"/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US" w:eastAsia="zh-CN"/>
        </w:rPr>
        <w:t xml:space="preserve">. Test results </w:t>
      </w:r>
      <w:r>
        <w:rPr>
          <w:rFonts w:hint="eastAsia" w:ascii="Times New Roman" w:hAnsi="Times New Roman" w:cs="Times New Roman"/>
          <w:b/>
          <w:bCs/>
          <w:kern w:val="2"/>
          <w:sz w:val="20"/>
          <w:szCs w:val="20"/>
          <w:lang w:val="en-US" w:eastAsia="zh-CN"/>
        </w:rPr>
        <w:t>of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US" w:eastAsia="zh-CN"/>
        </w:rPr>
        <w:t xml:space="preserve"> heterogeneity, </w:t>
      </w:r>
      <w:r>
        <w:rPr>
          <w:rFonts w:eastAsia="Times New Roman" w:asciiTheme="majorBidi" w:hAnsiTheme="majorBidi" w:cstheme="majorBidi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irectional horizontal pleiotropy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US" w:eastAsia="zh-CN"/>
        </w:rPr>
        <w:t xml:space="preserve"> and causal direction in forward MR analyses.</w:t>
      </w: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MR, Mendelian Randomization; </w:t>
      </w:r>
      <w:bookmarkStart w:id="0" w:name="_Hlk130745999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NP, single-nucleotide polymorphism;</w:t>
      </w:r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R-PRESSO, Mendelian randomization pleiotropy residual sum and outlier; Q, Cochran’s Q statistic;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R, odds ratio; CI, confidence interval; MS, multiple sclerosis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NMOSD, neuromyelitis optica spectrum disorder; MG, myasthenia gravis; IBD, inflammatory bowel disease; CD, Crohn’s disease; UC, ulcerative colitis; IBS, irritable bowel syndrome; T1D, type 1 diabetes; RA, rheumatoid arthritis; SLE, systemic lupus erythematosus; </w:t>
      </w:r>
      <w:r>
        <w:rPr>
          <w:rFonts w:ascii="Times New Roman" w:hAnsi="Times New Roman" w:cs="Times New Roman"/>
          <w:color w:val="000000" w:themeColor="text1"/>
          <w:kern w:val="2"/>
          <w:sz w:val="20"/>
          <w:szCs w:val="20"/>
          <w14:textFill>
            <w14:solidFill>
              <w14:schemeClr w14:val="tx1"/>
            </w14:solidFill>
          </w14:textFill>
        </w:rPr>
        <w:t>NA, not available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0NjI2NjcwNjM2NjVU0lEKTi0uzszPAykwqwUATJQ3BSwAAAA="/>
    <w:docVar w:name="commondata" w:val="eyJoZGlkIjoiNGY0MGNhZGIwMDc2N2RkNjI5YWFlOWM4ODJkMGFiMmQifQ=="/>
  </w:docVars>
  <w:rsids>
    <w:rsidRoot w:val="00AC1A5B"/>
    <w:rsid w:val="00013DB6"/>
    <w:rsid w:val="00035482"/>
    <w:rsid w:val="000F4CE4"/>
    <w:rsid w:val="00102704"/>
    <w:rsid w:val="00155ED0"/>
    <w:rsid w:val="001737BF"/>
    <w:rsid w:val="001F3284"/>
    <w:rsid w:val="00204881"/>
    <w:rsid w:val="00212746"/>
    <w:rsid w:val="002133E0"/>
    <w:rsid w:val="002C1381"/>
    <w:rsid w:val="003855A2"/>
    <w:rsid w:val="003D56F5"/>
    <w:rsid w:val="0041659D"/>
    <w:rsid w:val="005D2BFA"/>
    <w:rsid w:val="007612F1"/>
    <w:rsid w:val="007A0B97"/>
    <w:rsid w:val="007B539B"/>
    <w:rsid w:val="00860660"/>
    <w:rsid w:val="00950A4C"/>
    <w:rsid w:val="00957A35"/>
    <w:rsid w:val="00A2237C"/>
    <w:rsid w:val="00A23D8E"/>
    <w:rsid w:val="00A620B7"/>
    <w:rsid w:val="00AC1A5B"/>
    <w:rsid w:val="00AE54EE"/>
    <w:rsid w:val="00B00C28"/>
    <w:rsid w:val="00B53FF4"/>
    <w:rsid w:val="00BB3A36"/>
    <w:rsid w:val="00C22A51"/>
    <w:rsid w:val="00D10A42"/>
    <w:rsid w:val="00D40CDD"/>
    <w:rsid w:val="00D451C9"/>
    <w:rsid w:val="00DF7196"/>
    <w:rsid w:val="00DF7C54"/>
    <w:rsid w:val="00E75114"/>
    <w:rsid w:val="00F266AE"/>
    <w:rsid w:val="00FB2FF2"/>
    <w:rsid w:val="68B4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EastAsia" w:cstheme="minorBidi"/>
      <w:kern w:val="0"/>
      <w:sz w:val="24"/>
      <w:szCs w:val="24"/>
      <w:lang w:val="en-CA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rPr>
      <w:kern w:val="0"/>
      <w:sz w:val="24"/>
      <w:szCs w:val="24"/>
      <w:lang w:val="en-CA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9</Words>
  <Characters>1708</Characters>
  <Lines>14</Lines>
  <Paragraphs>4</Paragraphs>
  <TotalTime>96</TotalTime>
  <ScaleCrop>false</ScaleCrop>
  <LinksUpToDate>false</LinksUpToDate>
  <CharactersWithSpaces>200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09:01:00Z</dcterms:created>
  <dc:creator>y jy</dc:creator>
  <cp:lastModifiedBy>一路向北看繁星</cp:lastModifiedBy>
  <dcterms:modified xsi:type="dcterms:W3CDTF">2024-05-01T08:55:12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893C4651D0642D088894B6166203166_12</vt:lpwstr>
  </property>
</Properties>
</file>